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216" w:rsidRPr="00074564" w:rsidRDefault="00A01216" w:rsidP="00A01216">
      <w:pPr>
        <w:rPr>
          <w:rFonts w:asciiTheme="majorHAnsi" w:eastAsia="Times New Roman" w:hAnsiTheme="majorHAnsi" w:cstheme="majorHAnsi"/>
          <w:b/>
          <w:bCs/>
          <w:sz w:val="26"/>
          <w:szCs w:val="26"/>
          <w:lang w:val="en-US" w:eastAsia="en-GB"/>
        </w:rPr>
      </w:pPr>
      <w:r w:rsidRPr="00074564">
        <w:rPr>
          <w:rFonts w:asciiTheme="majorHAnsi" w:eastAsia="Times New Roman" w:hAnsiTheme="majorHAnsi" w:cstheme="majorHAnsi"/>
          <w:b/>
          <w:bCs/>
          <w:sz w:val="26"/>
          <w:szCs w:val="26"/>
          <w:lang w:val="en-US" w:eastAsia="en-GB"/>
        </w:rPr>
        <w:t xml:space="preserve">Supplementary Material </w:t>
      </w:r>
    </w:p>
    <w:p w:rsidR="00A01216" w:rsidRPr="00074564" w:rsidRDefault="00A01216" w:rsidP="00A01216">
      <w:pPr>
        <w:jc w:val="both"/>
        <w:rPr>
          <w:rFonts w:asciiTheme="majorHAnsi" w:eastAsia="Times New Roman" w:hAnsiTheme="majorHAnsi" w:cstheme="majorHAnsi"/>
          <w:lang w:val="en-US" w:eastAsia="en-GB"/>
        </w:rPr>
      </w:pPr>
      <w:r w:rsidRPr="00074564">
        <w:rPr>
          <w:rFonts w:asciiTheme="majorHAnsi" w:eastAsia="Times New Roman" w:hAnsiTheme="majorHAnsi" w:cstheme="majorHAnsi"/>
          <w:b/>
          <w:bCs/>
          <w:lang w:val="en-US" w:eastAsia="en-GB"/>
        </w:rPr>
        <w:t xml:space="preserve">Supplementary Table S1. </w:t>
      </w:r>
      <w:r w:rsidRPr="00074564">
        <w:rPr>
          <w:rFonts w:asciiTheme="majorHAnsi" w:eastAsia="Times New Roman" w:hAnsiTheme="majorHAnsi" w:cstheme="majorHAnsi"/>
          <w:lang w:val="en-US" w:eastAsia="en-GB"/>
        </w:rPr>
        <w:t>Patients with benig</w:t>
      </w:r>
      <w:bookmarkStart w:id="0" w:name="_GoBack"/>
      <w:bookmarkEnd w:id="0"/>
      <w:r w:rsidRPr="00074564">
        <w:rPr>
          <w:rFonts w:asciiTheme="majorHAnsi" w:eastAsia="Times New Roman" w:hAnsiTheme="majorHAnsi" w:cstheme="majorHAnsi"/>
          <w:lang w:val="en-US" w:eastAsia="en-GB"/>
        </w:rPr>
        <w:t>n cytology in malignant disease</w:t>
      </w:r>
      <w:r w:rsidRPr="00074564">
        <w:rPr>
          <w:rFonts w:asciiTheme="majorHAnsi" w:eastAsia="Times New Roman" w:hAnsiTheme="majorHAnsi" w:cstheme="majorHAnsi"/>
          <w:b/>
          <w:bCs/>
          <w:lang w:val="en-US" w:eastAsia="en-GB"/>
        </w:rPr>
        <w:t xml:space="preserve">. </w:t>
      </w:r>
      <w:r w:rsidRPr="00074564">
        <w:rPr>
          <w:rFonts w:asciiTheme="majorHAnsi" w:eastAsia="Times New Roman" w:hAnsiTheme="majorHAnsi" w:cstheme="majorHAnsi"/>
          <w:lang w:val="en-US" w:eastAsia="en-GB"/>
        </w:rPr>
        <w:t xml:space="preserve">A total, 22 patients were identified with benign </w:t>
      </w:r>
      <w:proofErr w:type="spellStart"/>
      <w:r w:rsidRPr="00074564">
        <w:rPr>
          <w:rFonts w:asciiTheme="majorHAnsi" w:eastAsia="Times New Roman" w:hAnsiTheme="majorHAnsi" w:cstheme="majorHAnsi"/>
          <w:lang w:val="en-US" w:eastAsia="en-GB"/>
        </w:rPr>
        <w:t>cytologic</w:t>
      </w:r>
      <w:proofErr w:type="spellEnd"/>
      <w:r w:rsidRPr="00074564">
        <w:rPr>
          <w:rFonts w:asciiTheme="majorHAnsi" w:eastAsia="Times New Roman" w:hAnsiTheme="majorHAnsi" w:cstheme="majorHAnsi"/>
          <w:lang w:val="en-US" w:eastAsia="en-GB"/>
        </w:rPr>
        <w:t xml:space="preserve"> findings in underlying malignant disease (group 2). Of the pleural fluids, 6 were reported as benign in pleural mesothelioma with confirmed malignancy on tissue specimens while in 3 other cases, pleural </w:t>
      </w:r>
      <w:proofErr w:type="spellStart"/>
      <w:r w:rsidRPr="00074564">
        <w:rPr>
          <w:rFonts w:asciiTheme="majorHAnsi" w:eastAsia="Times New Roman" w:hAnsiTheme="majorHAnsi" w:cstheme="majorHAnsi"/>
          <w:lang w:val="en-US" w:eastAsia="en-GB"/>
        </w:rPr>
        <w:t>carcinosis</w:t>
      </w:r>
      <w:proofErr w:type="spellEnd"/>
      <w:r w:rsidRPr="00074564">
        <w:rPr>
          <w:rFonts w:asciiTheme="majorHAnsi" w:eastAsia="Times New Roman" w:hAnsiTheme="majorHAnsi" w:cstheme="majorHAnsi"/>
          <w:lang w:val="en-US" w:eastAsia="en-GB"/>
        </w:rPr>
        <w:t xml:space="preserve"> was verified over the course of the disease. </w:t>
      </w:r>
    </w:p>
    <w:p w:rsidR="00A01216" w:rsidRPr="00074564" w:rsidRDefault="00A01216" w:rsidP="00A01216">
      <w:pPr>
        <w:rPr>
          <w:rFonts w:asciiTheme="majorHAnsi" w:hAnsiTheme="majorHAnsi" w:cstheme="majorHAnsi"/>
          <w:i/>
          <w:iCs/>
          <w:color w:val="000000"/>
          <w:lang w:val="en-US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6770"/>
        <w:gridCol w:w="1542"/>
      </w:tblGrid>
      <w:tr w:rsidR="00A01216" w:rsidRPr="000B012E" w:rsidTr="00DA536E">
        <w:tc>
          <w:tcPr>
            <w:tcW w:w="709" w:type="dxa"/>
            <w:tcBorders>
              <w:bottom w:val="single" w:sz="4" w:space="0" w:color="auto"/>
            </w:tcBorders>
          </w:tcPr>
          <w:p w:rsidR="00A01216" w:rsidRPr="00074564" w:rsidRDefault="00A01216" w:rsidP="00DA536E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 w:eastAsia="en-GB"/>
              </w:rPr>
            </w:pPr>
            <w:r w:rsidRPr="0007456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 w:eastAsia="en-GB"/>
              </w:rPr>
              <w:t xml:space="preserve">Case </w:t>
            </w:r>
          </w:p>
        </w:tc>
        <w:tc>
          <w:tcPr>
            <w:tcW w:w="6770" w:type="dxa"/>
            <w:tcBorders>
              <w:bottom w:val="single" w:sz="4" w:space="0" w:color="auto"/>
            </w:tcBorders>
          </w:tcPr>
          <w:p w:rsidR="00A01216" w:rsidRPr="00074564" w:rsidRDefault="00A01216" w:rsidP="00DA536E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 w:eastAsia="en-GB"/>
              </w:rPr>
            </w:pPr>
            <w:r w:rsidRPr="0007456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 w:eastAsia="en-GB"/>
              </w:rPr>
              <w:t>Diagnosis and the course of disease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:rsidR="00A01216" w:rsidRPr="00074564" w:rsidRDefault="00A01216" w:rsidP="00DA536E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 w:eastAsia="en-GB"/>
              </w:rPr>
            </w:pPr>
            <w:r w:rsidRPr="0007456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 w:eastAsia="en-GB"/>
              </w:rPr>
              <w:t xml:space="preserve">Detection of pleural malignancy on tissue biopsy 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leural mesothelioma with no malignant cells on cytology in repeated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entese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but confirmed malignant disease on pleural tissue biopsy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leural mesothelioma with no malignant cells on cytology in repeated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entese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but confirmed malignant disease on pleural tissue biopsy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leural mesothelioma with no malignant cells on cytology in repeated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entese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but confirmed malignant disease on pleural tissue biopsy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leural mesothelioma with no malignant cells on cytology in repeated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entese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but confirmed malignant disease on pleural tissue biopsy. 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leural mesothelioma with no malignant cells on cytology in repeated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entese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but confirmed malignant disease on pleural tissue biopsy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leural mesothelioma with no malignant cells on cytology in repeated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entese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but confirmed malignant disease on pleural tissue biopsy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Renal cell carcinoma with no malignancy on cytology in two repeated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ocentese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but with confirmed pleural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arcinosi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t VATS tissue biopsy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Renal cell carcinoma with no malignancy on cytology in two repeated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ocentese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but with confirmed pleural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arcinosi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t VATS tissue biopsy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Breast cancer with recurrent pleural effusions and after repeated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entesi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adiologically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suspected pleural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arcinosi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but no cytological evidence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ibrosarcoma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adiologically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suspected pleural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arcinosi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nd pleural metastases but no cytological evidence for malignancy in the pleural effusion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denocarcinoma of the lung after anatomic resection with no recurrence of the pleural effusion after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entesi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quamous cell carcinoma of the lung after anatomic resection with no recurrence of the pleural effusion after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entesi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mall-cell lung cancer with no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vidence of</w:t>
            </w: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malignancy on cytology in several repeated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ocentese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denocarcinoma of the lung with no recurrence of pleural effusion after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ocentesi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denocarcinoma of the lung with no recurrence of pleural effusion after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ocentesi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Breast cancer with post-operative pleural effusion with no recurrence after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ocentesi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7 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Breast cancer with no evidence of malignancy both on cytology and on VATS pleural biopsy. 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reast cancer with no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vidence of</w:t>
            </w: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malignancy on cytology in several repeated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ocentese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Ovarian cancer with no recurrence of the pleural effusion after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ocentesi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Renal cell carcinoma with no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evidence of </w:t>
            </w: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malignancy on cytology in several repeated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ocentese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A01216" w:rsidRPr="00074564" w:rsidRDefault="00A01216" w:rsidP="00DA536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Renal cell carcinoma with no signs of pleural metastasis or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arcinosi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nd with no recurrence of the pleural effusion after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ocentesi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216" w:rsidRPr="00074564" w:rsidRDefault="00A01216" w:rsidP="00DA536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</w:tr>
      <w:tr w:rsidR="00A01216" w:rsidRPr="00074564" w:rsidTr="00DA536E">
        <w:tc>
          <w:tcPr>
            <w:tcW w:w="709" w:type="dxa"/>
            <w:tcBorders>
              <w:top w:val="single" w:sz="4" w:space="0" w:color="auto"/>
            </w:tcBorders>
          </w:tcPr>
          <w:p w:rsidR="00A01216" w:rsidRPr="00074564" w:rsidRDefault="00A01216" w:rsidP="00DA536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lastRenderedPageBreak/>
              <w:t>22</w:t>
            </w:r>
          </w:p>
        </w:tc>
        <w:tc>
          <w:tcPr>
            <w:tcW w:w="6770" w:type="dxa"/>
            <w:tcBorders>
              <w:top w:val="single" w:sz="4" w:space="0" w:color="auto"/>
            </w:tcBorders>
          </w:tcPr>
          <w:p w:rsidR="00A01216" w:rsidRPr="00074564" w:rsidRDefault="00A01216" w:rsidP="00DA536E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Renal cell carcinoma with no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evidence of </w:t>
            </w: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malignancy on cytology in several repeated </w:t>
            </w:r>
            <w:proofErr w:type="spellStart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oracocenteses</w:t>
            </w:r>
            <w:proofErr w:type="spellEnd"/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:rsidR="00A01216" w:rsidRPr="00074564" w:rsidRDefault="00A01216" w:rsidP="00DA536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745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</w:tr>
    </w:tbl>
    <w:p w:rsidR="00A01216" w:rsidRPr="00074564" w:rsidRDefault="00A01216" w:rsidP="00A01216">
      <w:pPr>
        <w:spacing w:line="360" w:lineRule="auto"/>
        <w:jc w:val="both"/>
        <w:rPr>
          <w:rFonts w:asciiTheme="majorHAnsi" w:hAnsiTheme="majorHAnsi" w:cstheme="majorHAnsi"/>
          <w:color w:val="000000"/>
          <w:lang w:val="en-US"/>
        </w:rPr>
      </w:pPr>
    </w:p>
    <w:p w:rsidR="00062F2B" w:rsidRDefault="00062F2B"/>
    <w:sectPr w:rsidR="00062F2B" w:rsidSect="00A01216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757367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62A33" w:rsidRDefault="00A01216" w:rsidP="003B4E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:rsidR="00F62A33" w:rsidRDefault="00A01216" w:rsidP="00F62A3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89450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62A33" w:rsidRDefault="00A01216" w:rsidP="003B4E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F62A33" w:rsidRDefault="00A01216" w:rsidP="00F62A33">
    <w:pPr>
      <w:pStyle w:val="Footer"/>
      <w:ind w:right="360"/>
    </w:pPr>
  </w:p>
  <w:p w:rsidR="002C6BF3" w:rsidRDefault="00A01216" w:rsidP="00F62A3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216"/>
    <w:rsid w:val="000016C3"/>
    <w:rsid w:val="000031B1"/>
    <w:rsid w:val="000069A9"/>
    <w:rsid w:val="00011853"/>
    <w:rsid w:val="00011E50"/>
    <w:rsid w:val="000122F4"/>
    <w:rsid w:val="00013F3A"/>
    <w:rsid w:val="000425AF"/>
    <w:rsid w:val="000440A9"/>
    <w:rsid w:val="00057D68"/>
    <w:rsid w:val="0006073C"/>
    <w:rsid w:val="000612AC"/>
    <w:rsid w:val="0006241A"/>
    <w:rsid w:val="00062709"/>
    <w:rsid w:val="00062F2B"/>
    <w:rsid w:val="00065F15"/>
    <w:rsid w:val="00075C22"/>
    <w:rsid w:val="0007671C"/>
    <w:rsid w:val="00077499"/>
    <w:rsid w:val="00091542"/>
    <w:rsid w:val="000945A5"/>
    <w:rsid w:val="000A46DE"/>
    <w:rsid w:val="000B067C"/>
    <w:rsid w:val="000D791D"/>
    <w:rsid w:val="000E1040"/>
    <w:rsid w:val="000E1AE5"/>
    <w:rsid w:val="000F29F2"/>
    <w:rsid w:val="00105F1E"/>
    <w:rsid w:val="00121220"/>
    <w:rsid w:val="00124E61"/>
    <w:rsid w:val="00125B2C"/>
    <w:rsid w:val="0014611A"/>
    <w:rsid w:val="00153A76"/>
    <w:rsid w:val="00157ABB"/>
    <w:rsid w:val="00161844"/>
    <w:rsid w:val="0018214B"/>
    <w:rsid w:val="001937D6"/>
    <w:rsid w:val="00195AA8"/>
    <w:rsid w:val="001A6546"/>
    <w:rsid w:val="001B2BAA"/>
    <w:rsid w:val="002125CB"/>
    <w:rsid w:val="0021578D"/>
    <w:rsid w:val="0021689D"/>
    <w:rsid w:val="0022317A"/>
    <w:rsid w:val="00223762"/>
    <w:rsid w:val="00223DDA"/>
    <w:rsid w:val="0023023A"/>
    <w:rsid w:val="00230E5C"/>
    <w:rsid w:val="00233328"/>
    <w:rsid w:val="002477B2"/>
    <w:rsid w:val="002549E5"/>
    <w:rsid w:val="00257710"/>
    <w:rsid w:val="00263222"/>
    <w:rsid w:val="00263A58"/>
    <w:rsid w:val="002D2141"/>
    <w:rsid w:val="002E2B9E"/>
    <w:rsid w:val="002E7396"/>
    <w:rsid w:val="002F007D"/>
    <w:rsid w:val="002F794A"/>
    <w:rsid w:val="00304FC6"/>
    <w:rsid w:val="0032671B"/>
    <w:rsid w:val="003273B9"/>
    <w:rsid w:val="003332DB"/>
    <w:rsid w:val="00346B1E"/>
    <w:rsid w:val="00350B43"/>
    <w:rsid w:val="00364A56"/>
    <w:rsid w:val="00376831"/>
    <w:rsid w:val="003845A6"/>
    <w:rsid w:val="00384B47"/>
    <w:rsid w:val="003B23AB"/>
    <w:rsid w:val="003B48CC"/>
    <w:rsid w:val="003B519A"/>
    <w:rsid w:val="003C19EB"/>
    <w:rsid w:val="003C4653"/>
    <w:rsid w:val="003C54F1"/>
    <w:rsid w:val="003D10A8"/>
    <w:rsid w:val="003D53DD"/>
    <w:rsid w:val="003D7CCD"/>
    <w:rsid w:val="003E039F"/>
    <w:rsid w:val="003E2C0A"/>
    <w:rsid w:val="003E34C5"/>
    <w:rsid w:val="003F487C"/>
    <w:rsid w:val="003F58CD"/>
    <w:rsid w:val="003F5DE0"/>
    <w:rsid w:val="00402337"/>
    <w:rsid w:val="00404629"/>
    <w:rsid w:val="00411658"/>
    <w:rsid w:val="00411D10"/>
    <w:rsid w:val="00422AB1"/>
    <w:rsid w:val="00424A4A"/>
    <w:rsid w:val="004654B4"/>
    <w:rsid w:val="00474E4E"/>
    <w:rsid w:val="00475E73"/>
    <w:rsid w:val="00477AAE"/>
    <w:rsid w:val="004947D5"/>
    <w:rsid w:val="004A4714"/>
    <w:rsid w:val="004A7292"/>
    <w:rsid w:val="004B39E8"/>
    <w:rsid w:val="004B6272"/>
    <w:rsid w:val="004C2E86"/>
    <w:rsid w:val="004C7C53"/>
    <w:rsid w:val="004F01AF"/>
    <w:rsid w:val="004F59EA"/>
    <w:rsid w:val="005133E0"/>
    <w:rsid w:val="00513AAF"/>
    <w:rsid w:val="0052423C"/>
    <w:rsid w:val="0052704E"/>
    <w:rsid w:val="00543122"/>
    <w:rsid w:val="005600BE"/>
    <w:rsid w:val="00560162"/>
    <w:rsid w:val="00585770"/>
    <w:rsid w:val="005876E9"/>
    <w:rsid w:val="005972BF"/>
    <w:rsid w:val="005A276B"/>
    <w:rsid w:val="005B19E5"/>
    <w:rsid w:val="005C76FC"/>
    <w:rsid w:val="005D01D1"/>
    <w:rsid w:val="005D0426"/>
    <w:rsid w:val="005D2701"/>
    <w:rsid w:val="005D2C61"/>
    <w:rsid w:val="005D34C0"/>
    <w:rsid w:val="005F7812"/>
    <w:rsid w:val="0061126C"/>
    <w:rsid w:val="00636A6C"/>
    <w:rsid w:val="00656ECF"/>
    <w:rsid w:val="00676104"/>
    <w:rsid w:val="006826EA"/>
    <w:rsid w:val="00690244"/>
    <w:rsid w:val="006A2AE9"/>
    <w:rsid w:val="006A2EDF"/>
    <w:rsid w:val="006C3A0C"/>
    <w:rsid w:val="006D4D4C"/>
    <w:rsid w:val="006F3BAA"/>
    <w:rsid w:val="006F63E8"/>
    <w:rsid w:val="00703005"/>
    <w:rsid w:val="00717AD2"/>
    <w:rsid w:val="00721EFB"/>
    <w:rsid w:val="00722576"/>
    <w:rsid w:val="00733D40"/>
    <w:rsid w:val="0073583A"/>
    <w:rsid w:val="007429BF"/>
    <w:rsid w:val="00756519"/>
    <w:rsid w:val="007655A8"/>
    <w:rsid w:val="00772DA4"/>
    <w:rsid w:val="0078438D"/>
    <w:rsid w:val="007A210A"/>
    <w:rsid w:val="007A6750"/>
    <w:rsid w:val="007B50A9"/>
    <w:rsid w:val="007C72FB"/>
    <w:rsid w:val="007F4471"/>
    <w:rsid w:val="0080634F"/>
    <w:rsid w:val="00810691"/>
    <w:rsid w:val="00810D71"/>
    <w:rsid w:val="008276AE"/>
    <w:rsid w:val="00835A8C"/>
    <w:rsid w:val="00843304"/>
    <w:rsid w:val="00845899"/>
    <w:rsid w:val="00847641"/>
    <w:rsid w:val="00866A0B"/>
    <w:rsid w:val="008815EF"/>
    <w:rsid w:val="008851E3"/>
    <w:rsid w:val="0089069D"/>
    <w:rsid w:val="00894B26"/>
    <w:rsid w:val="008A6A74"/>
    <w:rsid w:val="008A77D8"/>
    <w:rsid w:val="008B1F01"/>
    <w:rsid w:val="008D7A78"/>
    <w:rsid w:val="008F0B99"/>
    <w:rsid w:val="00910B62"/>
    <w:rsid w:val="00914768"/>
    <w:rsid w:val="00917762"/>
    <w:rsid w:val="00917CF1"/>
    <w:rsid w:val="00934D70"/>
    <w:rsid w:val="00937EE5"/>
    <w:rsid w:val="00942A68"/>
    <w:rsid w:val="0094545A"/>
    <w:rsid w:val="00945E1C"/>
    <w:rsid w:val="00952EE3"/>
    <w:rsid w:val="00963580"/>
    <w:rsid w:val="00976BE1"/>
    <w:rsid w:val="0097704F"/>
    <w:rsid w:val="0098033D"/>
    <w:rsid w:val="009D0691"/>
    <w:rsid w:val="009E73ED"/>
    <w:rsid w:val="009E7BCF"/>
    <w:rsid w:val="009F0183"/>
    <w:rsid w:val="009F105D"/>
    <w:rsid w:val="00A01216"/>
    <w:rsid w:val="00A06ECF"/>
    <w:rsid w:val="00A17288"/>
    <w:rsid w:val="00A22494"/>
    <w:rsid w:val="00A243D8"/>
    <w:rsid w:val="00A315DA"/>
    <w:rsid w:val="00A32AEC"/>
    <w:rsid w:val="00A36835"/>
    <w:rsid w:val="00A4539A"/>
    <w:rsid w:val="00A665B5"/>
    <w:rsid w:val="00A70F39"/>
    <w:rsid w:val="00AA5B64"/>
    <w:rsid w:val="00AB11FB"/>
    <w:rsid w:val="00AB3BB4"/>
    <w:rsid w:val="00AE4C0A"/>
    <w:rsid w:val="00AE6FE5"/>
    <w:rsid w:val="00B077FA"/>
    <w:rsid w:val="00B217BF"/>
    <w:rsid w:val="00B22441"/>
    <w:rsid w:val="00B269F1"/>
    <w:rsid w:val="00B278C8"/>
    <w:rsid w:val="00B41C59"/>
    <w:rsid w:val="00B5209A"/>
    <w:rsid w:val="00B6116C"/>
    <w:rsid w:val="00B7288B"/>
    <w:rsid w:val="00B75D3D"/>
    <w:rsid w:val="00B81105"/>
    <w:rsid w:val="00B91065"/>
    <w:rsid w:val="00B912E5"/>
    <w:rsid w:val="00BA0BCD"/>
    <w:rsid w:val="00BA1795"/>
    <w:rsid w:val="00BC6DF1"/>
    <w:rsid w:val="00BD005B"/>
    <w:rsid w:val="00BD66D7"/>
    <w:rsid w:val="00BE0C78"/>
    <w:rsid w:val="00BE5430"/>
    <w:rsid w:val="00BF1BB7"/>
    <w:rsid w:val="00BF217A"/>
    <w:rsid w:val="00BF2641"/>
    <w:rsid w:val="00BF3722"/>
    <w:rsid w:val="00C47392"/>
    <w:rsid w:val="00C508BA"/>
    <w:rsid w:val="00C531B1"/>
    <w:rsid w:val="00C63B97"/>
    <w:rsid w:val="00C734A8"/>
    <w:rsid w:val="00C90AC1"/>
    <w:rsid w:val="00C97E8B"/>
    <w:rsid w:val="00CB500E"/>
    <w:rsid w:val="00CC24F8"/>
    <w:rsid w:val="00CC6734"/>
    <w:rsid w:val="00D04295"/>
    <w:rsid w:val="00D06D16"/>
    <w:rsid w:val="00D160A9"/>
    <w:rsid w:val="00D1651B"/>
    <w:rsid w:val="00D23DAB"/>
    <w:rsid w:val="00D31357"/>
    <w:rsid w:val="00D36B56"/>
    <w:rsid w:val="00D40138"/>
    <w:rsid w:val="00D46747"/>
    <w:rsid w:val="00D50799"/>
    <w:rsid w:val="00D51BBC"/>
    <w:rsid w:val="00D55C5A"/>
    <w:rsid w:val="00D7541A"/>
    <w:rsid w:val="00D80CB7"/>
    <w:rsid w:val="00D85921"/>
    <w:rsid w:val="00D868BA"/>
    <w:rsid w:val="00D97960"/>
    <w:rsid w:val="00DA355B"/>
    <w:rsid w:val="00DA623F"/>
    <w:rsid w:val="00DA787A"/>
    <w:rsid w:val="00DB4AF8"/>
    <w:rsid w:val="00DC2B26"/>
    <w:rsid w:val="00DE0C3D"/>
    <w:rsid w:val="00DE6BBB"/>
    <w:rsid w:val="00DF0F1A"/>
    <w:rsid w:val="00E101DF"/>
    <w:rsid w:val="00E25AE1"/>
    <w:rsid w:val="00E279FC"/>
    <w:rsid w:val="00E33599"/>
    <w:rsid w:val="00E360F3"/>
    <w:rsid w:val="00E52837"/>
    <w:rsid w:val="00E70388"/>
    <w:rsid w:val="00E71AD3"/>
    <w:rsid w:val="00E7574D"/>
    <w:rsid w:val="00E83D2A"/>
    <w:rsid w:val="00EA0A60"/>
    <w:rsid w:val="00EB1474"/>
    <w:rsid w:val="00EB5793"/>
    <w:rsid w:val="00EC600B"/>
    <w:rsid w:val="00ED0F8C"/>
    <w:rsid w:val="00EE2086"/>
    <w:rsid w:val="00EF12AA"/>
    <w:rsid w:val="00EF61C8"/>
    <w:rsid w:val="00F03179"/>
    <w:rsid w:val="00F14E0C"/>
    <w:rsid w:val="00F251AB"/>
    <w:rsid w:val="00F37332"/>
    <w:rsid w:val="00F3796E"/>
    <w:rsid w:val="00F6153E"/>
    <w:rsid w:val="00F7003C"/>
    <w:rsid w:val="00F71791"/>
    <w:rsid w:val="00F761F1"/>
    <w:rsid w:val="00F836C6"/>
    <w:rsid w:val="00F849DF"/>
    <w:rsid w:val="00F87A3A"/>
    <w:rsid w:val="00F9105C"/>
    <w:rsid w:val="00FA6AF3"/>
    <w:rsid w:val="00FB5392"/>
    <w:rsid w:val="00FD272E"/>
    <w:rsid w:val="00FD44AE"/>
    <w:rsid w:val="00FD717B"/>
    <w:rsid w:val="00FE5B99"/>
    <w:rsid w:val="00FE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46C7D4-C631-47A1-AF44-38BC1A8DA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216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01216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A01216"/>
    <w:rPr>
      <w:sz w:val="24"/>
      <w:szCs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A012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49</Characters>
  <Application>Microsoft Office Word</Application>
  <DocSecurity>0</DocSecurity>
  <Lines>23</Lines>
  <Paragraphs>6</Paragraphs>
  <ScaleCrop>false</ScaleCrop>
  <Company/>
  <LinksUpToDate>false</LinksUpToDate>
  <CharactersWithSpaces>3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Rajendran</dc:creator>
  <cp:keywords/>
  <dc:description/>
  <cp:lastModifiedBy>Aarthi Rajendran</cp:lastModifiedBy>
  <cp:revision>1</cp:revision>
  <dcterms:created xsi:type="dcterms:W3CDTF">2024-09-07T01:02:00Z</dcterms:created>
  <dcterms:modified xsi:type="dcterms:W3CDTF">2024-09-07T01:02:00Z</dcterms:modified>
</cp:coreProperties>
</file>